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F2FC8" w14:textId="7CDA92E9" w:rsidR="00000D14" w:rsidRPr="00000D14" w:rsidRDefault="00000D14" w:rsidP="00000D14">
      <w:pPr>
        <w:rPr>
          <w:rFonts w:ascii="Times New Roman" w:hAnsi="Times New Roman" w:cs="Times New Roman"/>
        </w:rPr>
      </w:pPr>
      <w:r w:rsidRPr="00000D14">
        <w:rPr>
          <w:rFonts w:ascii="Times New Roman" w:hAnsi="Times New Roman" w:cs="Times New Roman"/>
        </w:rPr>
        <w:t xml:space="preserve">Table </w:t>
      </w:r>
      <w:r w:rsidR="008877A6">
        <w:rPr>
          <w:rFonts w:ascii="Times New Roman" w:hAnsi="Times New Roman" w:cs="Times New Roman"/>
        </w:rPr>
        <w:t>S</w:t>
      </w:r>
      <w:r w:rsidRPr="00000D14">
        <w:rPr>
          <w:rFonts w:ascii="Times New Roman" w:hAnsi="Times New Roman" w:cs="Times New Roman"/>
        </w:rPr>
        <w:t>1 Base sequence of each ssDNA</w:t>
      </w:r>
      <w:r w:rsidR="002A7DFB">
        <w:rPr>
          <w:rFonts w:ascii="Times New Roman" w:hAnsi="Times New Roman" w:cs="Times New Roman"/>
        </w:rPr>
        <w:t xml:space="preserve"> </w:t>
      </w:r>
      <w:r w:rsidR="002A7DFB">
        <w:rPr>
          <w:rFonts w:ascii="Times New Roman" w:hAnsi="Times New Roman" w:cs="Times New Roman" w:hint="eastAsia"/>
        </w:rPr>
        <w:t>and</w:t>
      </w:r>
      <w:r w:rsidR="002A7DFB">
        <w:rPr>
          <w:rFonts w:ascii="Times New Roman" w:hAnsi="Times New Roman" w:cs="Times New Roman"/>
        </w:rPr>
        <w:t xml:space="preserve"> </w:t>
      </w:r>
      <w:r w:rsidR="002A7DFB">
        <w:rPr>
          <w:rFonts w:ascii="Times New Roman" w:hAnsi="Times New Roman" w:cs="Times New Roman" w:hint="eastAsia"/>
        </w:rPr>
        <w:t>saRNA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552"/>
        <w:gridCol w:w="5754"/>
      </w:tblGrid>
      <w:tr w:rsidR="003124BD" w:rsidRPr="00000D14" w14:paraId="1A299D39" w14:textId="77777777" w:rsidTr="002A7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28D8FB" w14:textId="77777777" w:rsidR="003124BD" w:rsidRPr="00000D14" w:rsidRDefault="003124BD" w:rsidP="00545D8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>ssDNA</w:t>
            </w:r>
          </w:p>
        </w:tc>
        <w:tc>
          <w:tcPr>
            <w:tcW w:w="5754" w:type="dxa"/>
          </w:tcPr>
          <w:p w14:paraId="3D190068" w14:textId="2E2F5764" w:rsidR="003124BD" w:rsidRPr="00000D14" w:rsidRDefault="003124BD" w:rsidP="00545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 xml:space="preserve">Base sequence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(from </w:t>
            </w:r>
            <w:r w:rsidRPr="00452885">
              <w:rPr>
                <w:rFonts w:ascii="Times New Roman" w:hAnsi="Times New Roman" w:cs="Times New Roman"/>
                <w:b w:val="0"/>
                <w:bCs w:val="0"/>
              </w:rPr>
              <w:t>5’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to </w:t>
            </w:r>
            <w:r w:rsidRPr="00452885">
              <w:rPr>
                <w:rFonts w:ascii="Times New Roman" w:hAnsi="Times New Roman" w:cs="Times New Roman"/>
                <w:b w:val="0"/>
                <w:bCs w:val="0"/>
              </w:rPr>
              <w:t>3’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</w:tr>
      <w:tr w:rsidR="003124BD" w:rsidRPr="00000D14" w14:paraId="24D4602D" w14:textId="77777777" w:rsidTr="002A7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8145C3" w14:textId="094F8CBF" w:rsidR="003124BD" w:rsidRPr="00000D14" w:rsidRDefault="003124BD" w:rsidP="00545D8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>S1</w:t>
            </w:r>
          </w:p>
        </w:tc>
        <w:tc>
          <w:tcPr>
            <w:tcW w:w="5754" w:type="dxa"/>
          </w:tcPr>
          <w:p w14:paraId="7F5E2134" w14:textId="3658A17E" w:rsidR="003124BD" w:rsidRPr="00000D14" w:rsidRDefault="003124BD" w:rsidP="0054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GA</w:t>
            </w:r>
            <w:r>
              <w:rPr>
                <w:rFonts w:ascii="Times New Roman" w:hAnsi="Times New Roman" w:cs="Times New Roman"/>
              </w:rPr>
              <w:t>CCTGTGAATTATTTATCACCCGCCATAGTAGACGTATCACCAGGCAGTTGAGACGAACATTCCTAAGTCTGAA</w:t>
            </w:r>
          </w:p>
        </w:tc>
      </w:tr>
      <w:tr w:rsidR="00D656E5" w:rsidRPr="00000D14" w14:paraId="39B96C47" w14:textId="77777777" w:rsidTr="002A7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FA6B44" w14:textId="1F639CFC" w:rsidR="00D656E5" w:rsidRPr="00000D14" w:rsidRDefault="00D656E5" w:rsidP="00D656E5">
            <w:pPr>
              <w:rPr>
                <w:rFonts w:ascii="Times New Roman" w:hAnsi="Times New Roman" w:cs="Times New Roman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>S1-saRNA-guide strand</w:t>
            </w:r>
          </w:p>
        </w:tc>
        <w:tc>
          <w:tcPr>
            <w:tcW w:w="5754" w:type="dxa"/>
          </w:tcPr>
          <w:p w14:paraId="55F1D65C" w14:textId="5DD06EB1" w:rsidR="00D656E5" w:rsidRDefault="00D656E5" w:rsidP="00D6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TATCACCCGCCATAGTAGACGTATCACCAGGCAGTTGAGACGAACATTAATAAGTCTGAATTT</w:t>
            </w:r>
            <w:r>
              <w:rPr>
                <w:rFonts w:ascii="Times New Roman" w:hAnsi="Times New Roman" w:cs="Times New Roman" w:hint="eastAsia"/>
              </w:rPr>
              <w:t>TT</w:t>
            </w:r>
            <w:r>
              <w:rPr>
                <w:rFonts w:ascii="Times New Roman" w:hAnsi="Times New Roman" w:cs="Times New Roman"/>
              </w:rPr>
              <w:t>CAGGGCUGUCCAGCUAGAA</w:t>
            </w:r>
          </w:p>
        </w:tc>
      </w:tr>
      <w:tr w:rsidR="00D656E5" w:rsidRPr="00000D14" w14:paraId="783C5CA7" w14:textId="77777777" w:rsidTr="002A7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C2D1C6" w14:textId="2F36DDAB" w:rsidR="00D656E5" w:rsidRPr="00000D14" w:rsidRDefault="00D656E5" w:rsidP="00D656E5">
            <w:pPr>
              <w:rPr>
                <w:rFonts w:ascii="Times New Roman" w:hAnsi="Times New Roman" w:cs="Times New Roman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>saRNA-guide strand</w:t>
            </w:r>
          </w:p>
        </w:tc>
        <w:tc>
          <w:tcPr>
            <w:tcW w:w="5754" w:type="dxa"/>
          </w:tcPr>
          <w:p w14:paraId="25F662E3" w14:textId="2279636F" w:rsidR="00D656E5" w:rsidRDefault="00D656E5" w:rsidP="00D6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5A29">
              <w:rPr>
                <w:rFonts w:ascii="Times New Roman" w:hAnsi="Times New Roman" w:cs="Times New Roman"/>
              </w:rPr>
              <w:t>UUCACAGGUCAACAGGGCUGUCCAGCUAGAA</w:t>
            </w:r>
          </w:p>
        </w:tc>
      </w:tr>
      <w:tr w:rsidR="00D656E5" w:rsidRPr="00000D14" w14:paraId="50BF9A3D" w14:textId="77777777" w:rsidTr="002A7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73159B0" w14:textId="348A5BCD" w:rsidR="00D656E5" w:rsidRPr="00000D14" w:rsidRDefault="00D656E5" w:rsidP="00D656E5">
            <w:pPr>
              <w:jc w:val="left"/>
              <w:rPr>
                <w:rFonts w:ascii="Times New Roman" w:hAnsi="Times New Roman" w:cs="Times New Roman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>saRNA-</w:t>
            </w:r>
            <w:r w:rsidRPr="002A7DFB">
              <w:rPr>
                <w:rFonts w:ascii="Times New Roman" w:hAnsi="Times New Roman" w:cs="Times New Roman"/>
                <w:b w:val="0"/>
                <w:bCs w:val="0"/>
              </w:rPr>
              <w:t>passenger</w:t>
            </w:r>
            <w:r w:rsidRPr="00000D14">
              <w:rPr>
                <w:rFonts w:ascii="Times New Roman" w:hAnsi="Times New Roman" w:cs="Times New Roman"/>
                <w:b w:val="0"/>
                <w:bCs w:val="0"/>
              </w:rPr>
              <w:t xml:space="preserve"> strand</w:t>
            </w:r>
          </w:p>
        </w:tc>
        <w:tc>
          <w:tcPr>
            <w:tcW w:w="5754" w:type="dxa"/>
          </w:tcPr>
          <w:p w14:paraId="5B4A6989" w14:textId="1D422A4E" w:rsidR="00D656E5" w:rsidRDefault="00D656E5" w:rsidP="00D6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5A29">
              <w:rPr>
                <w:rFonts w:ascii="Times New Roman" w:hAnsi="Times New Roman" w:cs="Times New Roman"/>
              </w:rPr>
              <w:t>UUCUAGCUGGACAGCCCUG</w:t>
            </w:r>
          </w:p>
        </w:tc>
      </w:tr>
      <w:tr w:rsidR="00D656E5" w:rsidRPr="00000D14" w14:paraId="735C0D83" w14:textId="77777777" w:rsidTr="002A7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27A672F" w14:textId="315795E3" w:rsidR="00D656E5" w:rsidRPr="00000D14" w:rsidRDefault="00D656E5" w:rsidP="00D656E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>S2</w:t>
            </w:r>
          </w:p>
        </w:tc>
        <w:tc>
          <w:tcPr>
            <w:tcW w:w="5754" w:type="dxa"/>
          </w:tcPr>
          <w:p w14:paraId="2CD51878" w14:textId="79510080" w:rsidR="00D656E5" w:rsidRPr="00000D14" w:rsidRDefault="00D656E5" w:rsidP="00D6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ATGCGAGGGTCCAATACCGACGATTACAGCTTGCTACACGATTCAGACTTAGGAATGTTCG</w:t>
            </w:r>
          </w:p>
        </w:tc>
      </w:tr>
      <w:tr w:rsidR="00D656E5" w:rsidRPr="00000D14" w14:paraId="735533F8" w14:textId="77777777" w:rsidTr="002A7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7F3D6C" w14:textId="77777777" w:rsidR="00D656E5" w:rsidRPr="00000D14" w:rsidRDefault="00D656E5" w:rsidP="00D656E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>S3</w:t>
            </w:r>
          </w:p>
        </w:tc>
        <w:tc>
          <w:tcPr>
            <w:tcW w:w="5754" w:type="dxa"/>
          </w:tcPr>
          <w:p w14:paraId="05642231" w14:textId="773AA7C6" w:rsidR="00D656E5" w:rsidRPr="00000D14" w:rsidRDefault="00D656E5" w:rsidP="00D6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ACTATGGCGGGTGATAAAACGTGTAGCAAGCTGTAATCGACGGGAAGAGCATGCCCATCC</w:t>
            </w:r>
          </w:p>
        </w:tc>
      </w:tr>
      <w:tr w:rsidR="00D656E5" w:rsidRPr="00000D14" w14:paraId="478DF573" w14:textId="77777777" w:rsidTr="002A7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B7A310" w14:textId="77777777" w:rsidR="00D656E5" w:rsidRPr="00000D14" w:rsidRDefault="00D656E5" w:rsidP="00D656E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0D14">
              <w:rPr>
                <w:rFonts w:ascii="Times New Roman" w:hAnsi="Times New Roman" w:cs="Times New Roman"/>
                <w:b w:val="0"/>
                <w:bCs w:val="0"/>
              </w:rPr>
              <w:t>S4</w:t>
            </w:r>
          </w:p>
        </w:tc>
        <w:tc>
          <w:tcPr>
            <w:tcW w:w="5754" w:type="dxa"/>
          </w:tcPr>
          <w:p w14:paraId="6DF75AED" w14:textId="1752D613" w:rsidR="00D656E5" w:rsidRPr="00000D14" w:rsidRDefault="00D656E5" w:rsidP="00D6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GGTATTGGACCCTCGCATGACTCAACTGCCTGGTGATACGAGGATGGGCATGCTCTTCCCG</w:t>
            </w:r>
          </w:p>
        </w:tc>
      </w:tr>
    </w:tbl>
    <w:p w14:paraId="45336599" w14:textId="77777777" w:rsidR="00D45BB5" w:rsidRPr="00000D14" w:rsidRDefault="00D45BB5">
      <w:pPr>
        <w:rPr>
          <w:rFonts w:ascii="Times New Roman" w:hAnsi="Times New Roman" w:cs="Times New Roman"/>
        </w:rPr>
      </w:pPr>
    </w:p>
    <w:sectPr w:rsidR="00D45BB5" w:rsidRPr="00000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B58FA" w14:textId="77777777" w:rsidR="006060DF" w:rsidRDefault="006060DF" w:rsidP="00000D14">
      <w:r>
        <w:separator/>
      </w:r>
    </w:p>
  </w:endnote>
  <w:endnote w:type="continuationSeparator" w:id="0">
    <w:p w14:paraId="5FDF6BFD" w14:textId="77777777" w:rsidR="006060DF" w:rsidRDefault="006060DF" w:rsidP="00000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86009" w14:textId="77777777" w:rsidR="006060DF" w:rsidRDefault="006060DF" w:rsidP="00000D14">
      <w:r>
        <w:separator/>
      </w:r>
    </w:p>
  </w:footnote>
  <w:footnote w:type="continuationSeparator" w:id="0">
    <w:p w14:paraId="1F797DE0" w14:textId="77777777" w:rsidR="006060DF" w:rsidRDefault="006060DF" w:rsidP="00000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6D3"/>
    <w:rsid w:val="00000D14"/>
    <w:rsid w:val="00013AE5"/>
    <w:rsid w:val="000F7A24"/>
    <w:rsid w:val="00183036"/>
    <w:rsid w:val="002A7DFB"/>
    <w:rsid w:val="00303E0E"/>
    <w:rsid w:val="003124BD"/>
    <w:rsid w:val="004138E3"/>
    <w:rsid w:val="00452885"/>
    <w:rsid w:val="00491793"/>
    <w:rsid w:val="004C24AD"/>
    <w:rsid w:val="006060DF"/>
    <w:rsid w:val="00715A29"/>
    <w:rsid w:val="008877A6"/>
    <w:rsid w:val="0089427D"/>
    <w:rsid w:val="008B24EC"/>
    <w:rsid w:val="009D5DE4"/>
    <w:rsid w:val="009E45BE"/>
    <w:rsid w:val="00B771E2"/>
    <w:rsid w:val="00BA64CC"/>
    <w:rsid w:val="00CA1B99"/>
    <w:rsid w:val="00CC66D3"/>
    <w:rsid w:val="00D45BB5"/>
    <w:rsid w:val="00D656E5"/>
    <w:rsid w:val="00D707CB"/>
    <w:rsid w:val="00E7067B"/>
    <w:rsid w:val="00F0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E289D"/>
  <w15:chartTrackingRefBased/>
  <w15:docId w15:val="{B0A98179-737B-4879-8076-7A167233A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E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0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0D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0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0D14"/>
    <w:rPr>
      <w:sz w:val="18"/>
      <w:szCs w:val="18"/>
    </w:rPr>
  </w:style>
  <w:style w:type="table" w:styleId="PlainTable2">
    <w:name w:val="Plain Table 2"/>
    <w:basedOn w:val="TableNormal"/>
    <w:uiPriority w:val="42"/>
    <w:rsid w:val="00000D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jingyi@tmmu.edu.cn</dc:creator>
  <cp:keywords/>
  <dc:description/>
  <cp:lastModifiedBy>Srivathsangan, Anushmathi -</cp:lastModifiedBy>
  <cp:revision>4</cp:revision>
  <dcterms:created xsi:type="dcterms:W3CDTF">2022-10-01T07:46:00Z</dcterms:created>
  <dcterms:modified xsi:type="dcterms:W3CDTF">2024-03-08T07:55:00Z</dcterms:modified>
</cp:coreProperties>
</file>